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BB8" w:rsidRPr="00472BB8" w:rsidRDefault="00472BB8" w:rsidP="00472BB8">
      <w:pPr>
        <w:rPr>
          <w:b/>
          <w:sz w:val="28"/>
        </w:rPr>
      </w:pPr>
      <w:r w:rsidRPr="00472BB8">
        <w:rPr>
          <w:b/>
          <w:sz w:val="28"/>
        </w:rPr>
        <w:t>Supporting information</w:t>
      </w:r>
    </w:p>
    <w:p w:rsidR="00472BB8" w:rsidRDefault="00472BB8" w:rsidP="00472BB8"/>
    <w:p w:rsidR="00903586" w:rsidRDefault="00903586" w:rsidP="00903586">
      <w:r w:rsidRPr="00AF1534">
        <w:rPr>
          <w:b/>
        </w:rPr>
        <w:t xml:space="preserve">SI </w:t>
      </w:r>
      <w:r w:rsidR="009E57A6">
        <w:rPr>
          <w:b/>
        </w:rPr>
        <w:t>1</w:t>
      </w:r>
      <w:r>
        <w:t xml:space="preserve">.  Mean shrimp carapace lengths (± </w:t>
      </w:r>
      <w:proofErr w:type="spellStart"/>
      <w:proofErr w:type="gramStart"/>
      <w:r>
        <w:t>sd</w:t>
      </w:r>
      <w:proofErr w:type="spellEnd"/>
      <w:proofErr w:type="gramEnd"/>
      <w:r>
        <w:t xml:space="preserve">) by study site (top) and relationship between carapace length and egg mass (bottom).   Shrimp species are coonstripe (coon), pink, and spot.  </w:t>
      </w:r>
    </w:p>
    <w:p w:rsidR="00903586" w:rsidRDefault="00903586" w:rsidP="00903586"/>
    <w:p w:rsidR="00903586" w:rsidRDefault="00903586" w:rsidP="00903586">
      <w:r>
        <w:rPr>
          <w:noProof/>
        </w:rPr>
        <w:drawing>
          <wp:inline distT="0" distB="0" distL="0" distR="0" wp14:anchorId="2F8FDCC6" wp14:editId="3D15597E">
            <wp:extent cx="5903762" cy="2115773"/>
            <wp:effectExtent l="19050" t="0" r="1738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226" cy="2116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3586" w:rsidRDefault="00903586" w:rsidP="00903586"/>
    <w:p w:rsidR="00903586" w:rsidRDefault="00903586" w:rsidP="00903586">
      <w:r>
        <w:rPr>
          <w:noProof/>
        </w:rPr>
        <w:drawing>
          <wp:inline distT="0" distB="0" distL="0" distR="0" wp14:anchorId="77170E23" wp14:editId="4A864CF9">
            <wp:extent cx="5899429" cy="3552371"/>
            <wp:effectExtent l="19050" t="0" r="6071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398" cy="3558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3586" w:rsidRDefault="00903586" w:rsidP="00903586"/>
    <w:p w:rsidR="00903586" w:rsidRDefault="00903586">
      <w:pPr>
        <w:spacing w:after="200"/>
        <w:rPr>
          <w:b/>
        </w:rPr>
      </w:pPr>
      <w:r>
        <w:rPr>
          <w:b/>
        </w:rPr>
        <w:br w:type="page"/>
      </w:r>
    </w:p>
    <w:p w:rsidR="0047205D" w:rsidRDefault="0047205D" w:rsidP="00903586">
      <w:pPr>
        <w:rPr>
          <w:b/>
        </w:rPr>
        <w:sectPr w:rsidR="004720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3586" w:rsidRDefault="00CF7AFC" w:rsidP="00903586">
      <w:r>
        <w:rPr>
          <w:b/>
        </w:rPr>
        <w:lastRenderedPageBreak/>
        <w:t xml:space="preserve">SI </w:t>
      </w:r>
      <w:r w:rsidR="009E57A6">
        <w:rPr>
          <w:b/>
        </w:rPr>
        <w:t>2</w:t>
      </w:r>
      <w:r w:rsidR="00903586">
        <w:t xml:space="preserve">.  PAHs in shrimp eggs.  SIN is sample identification number, TPAH is total polynuclear aromatic hydrocarbon concentration, </w:t>
      </w:r>
      <w:proofErr w:type="spellStart"/>
      <w:proofErr w:type="gramStart"/>
      <w:r w:rsidR="00903586">
        <w:t>pery</w:t>
      </w:r>
      <w:proofErr w:type="spellEnd"/>
      <w:proofErr w:type="gramEnd"/>
      <w:r w:rsidR="00903586">
        <w:t xml:space="preserve"> is perylene, model results are based on updated version of </w:t>
      </w:r>
      <w:proofErr w:type="spellStart"/>
      <w:r w:rsidR="00903586">
        <w:t>Carls</w:t>
      </w:r>
      <w:proofErr w:type="spellEnd"/>
      <w:r w:rsidR="00903586">
        <w:t xml:space="preserve"> (2006), </w:t>
      </w:r>
      <w:proofErr w:type="spellStart"/>
      <w:r w:rsidR="00903586">
        <w:t>cAlk</w:t>
      </w:r>
      <w:proofErr w:type="spellEnd"/>
      <w:r w:rsidR="00903586">
        <w:t xml:space="preserve"> is total calibrated </w:t>
      </w:r>
      <w:r w:rsidR="00903586" w:rsidRPr="009E54EF">
        <w:rPr>
          <w:i/>
        </w:rPr>
        <w:t>n</w:t>
      </w:r>
      <w:r w:rsidR="00903586">
        <w:t xml:space="preserve">-alkanes, oiled? </w:t>
      </w:r>
      <w:proofErr w:type="gramStart"/>
      <w:r w:rsidR="00903586">
        <w:t>presents</w:t>
      </w:r>
      <w:proofErr w:type="gramEnd"/>
      <w:r w:rsidR="00903586">
        <w:t xml:space="preserve"> conclusions about the samples (no = not oiled, ? = oil plausible,  oil = soluble oil constituents present, or unknown, </w:t>
      </w:r>
      <w:proofErr w:type="spellStart"/>
      <w:r w:rsidR="00903586">
        <w:t>pNaph</w:t>
      </w:r>
      <w:proofErr w:type="spellEnd"/>
      <w:r w:rsidR="00903586">
        <w:t xml:space="preserve"> is proportion of naphthalenes (range 0.0 to 1.0, of TPAH), and proportions of fluorenes (</w:t>
      </w:r>
      <w:proofErr w:type="spellStart"/>
      <w:r w:rsidR="00903586">
        <w:t>pFluo</w:t>
      </w:r>
      <w:proofErr w:type="spellEnd"/>
      <w:r w:rsidR="00903586">
        <w:t>), dibenzothiophenes (</w:t>
      </w:r>
      <w:proofErr w:type="spellStart"/>
      <w:r w:rsidR="00903586">
        <w:t>pDiben</w:t>
      </w:r>
      <w:proofErr w:type="spellEnd"/>
      <w:r w:rsidR="00903586">
        <w:t>), chrysenes (</w:t>
      </w:r>
      <w:proofErr w:type="spellStart"/>
      <w:r w:rsidR="00903586">
        <w:t>pChrys</w:t>
      </w:r>
      <w:proofErr w:type="spellEnd"/>
      <w:r w:rsidR="00903586">
        <w:t>), phenanthrenes (</w:t>
      </w:r>
      <w:proofErr w:type="spellStart"/>
      <w:r w:rsidR="00903586">
        <w:t>pPhen</w:t>
      </w:r>
      <w:proofErr w:type="spellEnd"/>
      <w:r w:rsidR="00903586">
        <w:t xml:space="preserve">), </w:t>
      </w:r>
      <w:proofErr w:type="spellStart"/>
      <w:r w:rsidR="00903586">
        <w:t>fluoranthene</w:t>
      </w:r>
      <w:proofErr w:type="spellEnd"/>
      <w:r w:rsidR="00903586">
        <w:t>-pyrenes (</w:t>
      </w:r>
      <w:proofErr w:type="spellStart"/>
      <w:r w:rsidR="00903586">
        <w:t>pFP</w:t>
      </w:r>
      <w:proofErr w:type="spellEnd"/>
      <w:r w:rsidR="00903586">
        <w:t>), and other higher molecular weight compounds (</w:t>
      </w:r>
      <w:proofErr w:type="spellStart"/>
      <w:r w:rsidR="00903586">
        <w:t>pHMW</w:t>
      </w:r>
      <w:proofErr w:type="spellEnd"/>
      <w:r w:rsidR="00903586">
        <w:t xml:space="preserve">).  </w:t>
      </w:r>
    </w:p>
    <w:p w:rsidR="00903586" w:rsidRDefault="00903586" w:rsidP="00903586"/>
    <w:tbl>
      <w:tblPr>
        <w:tblW w:w="14186" w:type="dxa"/>
        <w:tblInd w:w="-668" w:type="dxa"/>
        <w:tblLook w:val="04A0" w:firstRow="1" w:lastRow="0" w:firstColumn="1" w:lastColumn="0" w:noHBand="0" w:noVBand="1"/>
      </w:tblPr>
      <w:tblGrid>
        <w:gridCol w:w="1027"/>
        <w:gridCol w:w="1081"/>
        <w:gridCol w:w="1278"/>
        <w:gridCol w:w="1083"/>
        <w:gridCol w:w="717"/>
        <w:gridCol w:w="810"/>
        <w:gridCol w:w="810"/>
        <w:gridCol w:w="810"/>
        <w:gridCol w:w="976"/>
        <w:gridCol w:w="824"/>
        <w:gridCol w:w="810"/>
        <w:gridCol w:w="814"/>
        <w:gridCol w:w="806"/>
        <w:gridCol w:w="746"/>
        <w:gridCol w:w="784"/>
        <w:gridCol w:w="810"/>
      </w:tblGrid>
      <w:tr w:rsidR="00903586" w:rsidRPr="00120303" w:rsidTr="00903586">
        <w:trPr>
          <w:trHeight w:val="76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PAH ng/g d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PAH-</w:t>
            </w:r>
            <w:proofErr w:type="spellStart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ery</w:t>
            </w:r>
            <w:proofErr w:type="spellEnd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ng/g d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PAH mode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lk</w:t>
            </w:r>
            <w:proofErr w:type="spellEnd"/>
            <w:r w:rsidRPr="00120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ng/g d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iled?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Nap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Fluo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Diben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Chrys</w:t>
            </w:r>
            <w:proofErr w:type="spellEnd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Phen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FP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HMW</w:t>
            </w:r>
            <w:proofErr w:type="spellEnd"/>
            <w:r w:rsidRPr="0012030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ck B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ck B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ck B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 Tow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 Tow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 Tow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d Cree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d Cree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d Cree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up</w:t>
            </w:r>
            <w:proofErr w:type="spellEnd"/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up</w:t>
            </w:r>
            <w:proofErr w:type="spellEnd"/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8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up</w:t>
            </w:r>
            <w:proofErr w:type="spellEnd"/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ers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ers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ers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201302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E dee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nstri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 Tow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o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9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up</w:t>
            </w:r>
            <w:proofErr w:type="spellEnd"/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o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10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ck B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10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nders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10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nders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10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10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E dee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10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E dee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10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E dee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03586" w:rsidRPr="00120303" w:rsidTr="00903586">
        <w:trPr>
          <w:trHeight w:val="315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201302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10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 E dee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120303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120303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3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903586" w:rsidRDefault="00903586" w:rsidP="00903586"/>
    <w:p w:rsidR="00903586" w:rsidRDefault="00903586">
      <w:pPr>
        <w:spacing w:after="200"/>
        <w:rPr>
          <w:b/>
        </w:rPr>
      </w:pPr>
      <w:r>
        <w:rPr>
          <w:b/>
        </w:rPr>
        <w:br w:type="page"/>
      </w:r>
    </w:p>
    <w:p w:rsidR="0047205D" w:rsidRDefault="0047205D" w:rsidP="0047205D">
      <w:pPr>
        <w:rPr>
          <w:b/>
        </w:rPr>
        <w:sectPr w:rsidR="0047205D" w:rsidSect="004720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03586" w:rsidRDefault="00CF37DD" w:rsidP="00903586">
      <w:r>
        <w:rPr>
          <w:b/>
        </w:rPr>
        <w:lastRenderedPageBreak/>
        <w:t xml:space="preserve">SI </w:t>
      </w:r>
      <w:r w:rsidR="009E57A6">
        <w:rPr>
          <w:b/>
        </w:rPr>
        <w:t>3</w:t>
      </w:r>
      <w:r w:rsidR="00903586" w:rsidRPr="008B0C26">
        <w:rPr>
          <w:b/>
        </w:rPr>
        <w:t xml:space="preserve">. </w:t>
      </w:r>
      <w:r w:rsidR="00903586">
        <w:t xml:space="preserve"> Mean </w:t>
      </w:r>
      <w:r w:rsidR="00903586" w:rsidRPr="00E039AF">
        <w:t>normalized</w:t>
      </w:r>
      <w:r w:rsidR="00903586">
        <w:t xml:space="preserve"> alkane composition in tissue.      </w:t>
      </w:r>
    </w:p>
    <w:p w:rsidR="00903586" w:rsidRDefault="00903586" w:rsidP="00903586"/>
    <w:p w:rsidR="00903586" w:rsidRDefault="006B07C4" w:rsidP="00903586">
      <w:bookmarkStart w:id="0" w:name="_GoBack"/>
      <w:bookmarkEnd w:id="0"/>
      <w:r>
        <w:rPr>
          <w:noProof/>
        </w:rPr>
        <w:drawing>
          <wp:inline distT="0" distB="0" distL="0" distR="0" wp14:anchorId="57DDE9C7">
            <wp:extent cx="6238117" cy="71274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775" cy="7130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3586" w:rsidRDefault="00903586" w:rsidP="00903586"/>
    <w:p w:rsidR="00903586" w:rsidRDefault="00903586" w:rsidP="00903586">
      <w:r w:rsidRPr="00F72F27">
        <w:t xml:space="preserve">  </w:t>
      </w:r>
    </w:p>
    <w:p w:rsidR="00903586" w:rsidRDefault="00903586" w:rsidP="0047205D">
      <w:r>
        <w:rPr>
          <w:b/>
        </w:rPr>
        <w:br w:type="page"/>
      </w:r>
    </w:p>
    <w:p w:rsidR="00CF37DD" w:rsidRDefault="00CF37DD" w:rsidP="00CF37DD">
      <w:r>
        <w:rPr>
          <w:b/>
        </w:rPr>
        <w:lastRenderedPageBreak/>
        <w:t xml:space="preserve">SI </w:t>
      </w:r>
      <w:r w:rsidR="009E57A6">
        <w:rPr>
          <w:b/>
        </w:rPr>
        <w:t>4</w:t>
      </w:r>
      <w:r w:rsidRPr="001C3DF0">
        <w:rPr>
          <w:b/>
        </w:rPr>
        <w:t>.</w:t>
      </w:r>
      <w:r>
        <w:t xml:space="preserve">  Mean normalized TPAH concentration in shrimp muscle and heads.  See Appendix B for abbreviations.</w:t>
      </w:r>
    </w:p>
    <w:p w:rsidR="00CF37DD" w:rsidRDefault="00CF37DD" w:rsidP="00CF37DD"/>
    <w:p w:rsidR="00CF37DD" w:rsidRDefault="00CF37DD" w:rsidP="00CF37DD"/>
    <w:p w:rsidR="00CF37DD" w:rsidRDefault="00CF37DD" w:rsidP="00CF37DD"/>
    <w:p w:rsidR="00CF37DD" w:rsidRDefault="00CF37DD" w:rsidP="00CF37DD">
      <w:r>
        <w:rPr>
          <w:noProof/>
        </w:rPr>
        <w:drawing>
          <wp:inline distT="0" distB="0" distL="0" distR="0" wp14:anchorId="5EB3940B" wp14:editId="2A434BC7">
            <wp:extent cx="5622707" cy="43515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775" cy="4352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37DD" w:rsidRDefault="00CF37DD" w:rsidP="00CF37DD"/>
    <w:p w:rsidR="00CF37DD" w:rsidRDefault="00CF37DD">
      <w:pPr>
        <w:spacing w:after="200"/>
        <w:rPr>
          <w:b/>
        </w:rPr>
      </w:pPr>
      <w:r>
        <w:rPr>
          <w:b/>
        </w:rPr>
        <w:br w:type="page"/>
      </w:r>
    </w:p>
    <w:p w:rsidR="00903586" w:rsidRDefault="00903586" w:rsidP="00903586">
      <w:r>
        <w:rPr>
          <w:b/>
        </w:rPr>
        <w:lastRenderedPageBreak/>
        <w:t xml:space="preserve">SI </w:t>
      </w:r>
      <w:r w:rsidR="009E57A6">
        <w:rPr>
          <w:b/>
        </w:rPr>
        <w:t>5</w:t>
      </w:r>
      <w:r w:rsidRPr="00FA0A0E">
        <w:rPr>
          <w:b/>
        </w:rPr>
        <w:t>.</w:t>
      </w:r>
      <w:r>
        <w:t xml:space="preserve">  Alkanes in shrimp </w:t>
      </w:r>
      <w:r w:rsidR="00CE3CF7">
        <w:t>cephalothoraxe</w:t>
      </w:r>
      <w:r>
        <w:t>s, W. Town.  Composition in the top panel is representative of most alkanes in shrimp heads, with only odd chains present or a dominance of odd chains.  The middle and bottom panels are two unusual samples (coonstripe shrimp) where even alkanes were present.  Pink shrimp w</w:t>
      </w:r>
      <w:r w:rsidR="00912035">
        <w:t xml:space="preserve">ere not captured at this site. </w:t>
      </w:r>
      <w:r>
        <w:t xml:space="preserve">  </w:t>
      </w:r>
    </w:p>
    <w:p w:rsidR="00903586" w:rsidRDefault="00903586" w:rsidP="00903586">
      <w:r w:rsidRPr="008224E7">
        <w:rPr>
          <w:noProof/>
        </w:rPr>
        <w:drawing>
          <wp:inline distT="0" distB="0" distL="0" distR="0" wp14:anchorId="16BB860D" wp14:editId="33125ED7">
            <wp:extent cx="5944428" cy="2435404"/>
            <wp:effectExtent l="19050" t="0" r="0" b="0"/>
            <wp:docPr id="32" name="Pictur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428" cy="24354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3586" w:rsidRDefault="00903586" w:rsidP="00903586">
      <w:r w:rsidRPr="008224E7">
        <w:rPr>
          <w:noProof/>
        </w:rPr>
        <w:drawing>
          <wp:inline distT="0" distB="0" distL="0" distR="0" wp14:anchorId="62CD27D5" wp14:editId="737E0C63">
            <wp:extent cx="5944428" cy="2435404"/>
            <wp:effectExtent l="19050" t="0" r="0" b="0"/>
            <wp:docPr id="33" name="Pictur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428" cy="24354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3586" w:rsidRDefault="00903586" w:rsidP="00903586">
      <w:r w:rsidRPr="008224E7">
        <w:rPr>
          <w:noProof/>
        </w:rPr>
        <w:drawing>
          <wp:inline distT="0" distB="0" distL="0" distR="0" wp14:anchorId="45AE3564" wp14:editId="474307BB">
            <wp:extent cx="5944428" cy="2435404"/>
            <wp:effectExtent l="19050" t="0" r="0" b="0"/>
            <wp:docPr id="34" name="Pictur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428" cy="24354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3586" w:rsidRDefault="00CF7AFC" w:rsidP="00903586">
      <w:r>
        <w:rPr>
          <w:b/>
        </w:rPr>
        <w:lastRenderedPageBreak/>
        <w:t xml:space="preserve">SI </w:t>
      </w:r>
      <w:r w:rsidR="009E57A6">
        <w:rPr>
          <w:b/>
        </w:rPr>
        <w:t>6</w:t>
      </w:r>
      <w:r w:rsidR="00903586">
        <w:t xml:space="preserve">.  Hydrocarbons in benthic sediment.  Concentrations are ng/g dry weight.  TPAH = total polynuclear aromatic hydrocarbons, pS3 = PAH source model result (unitless, range -1.0 to +1.0), </w:t>
      </w:r>
      <w:proofErr w:type="spellStart"/>
      <w:r w:rsidR="00903586">
        <w:t>cAlk</w:t>
      </w:r>
      <w:proofErr w:type="spellEnd"/>
      <w:r w:rsidR="00903586">
        <w:t xml:space="preserve"> = total calibrated </w:t>
      </w:r>
      <w:r w:rsidR="00903586" w:rsidRPr="00ED2BB0">
        <w:rPr>
          <w:i/>
        </w:rPr>
        <w:t>n</w:t>
      </w:r>
      <w:r w:rsidR="00903586">
        <w:t>-alkanes, TRI = tricyclic terpanes, HOP = hopanes, and STE = steranes.</w:t>
      </w:r>
    </w:p>
    <w:p w:rsidR="00903586" w:rsidRDefault="00903586" w:rsidP="00903586"/>
    <w:tbl>
      <w:tblPr>
        <w:tblW w:w="10411" w:type="dxa"/>
        <w:tblInd w:w="108" w:type="dxa"/>
        <w:tblLook w:val="04A0" w:firstRow="1" w:lastRow="0" w:firstColumn="1" w:lastColumn="0" w:noHBand="0" w:noVBand="1"/>
      </w:tblPr>
      <w:tblGrid>
        <w:gridCol w:w="1176"/>
        <w:gridCol w:w="1167"/>
        <w:gridCol w:w="2076"/>
        <w:gridCol w:w="1177"/>
        <w:gridCol w:w="976"/>
        <w:gridCol w:w="911"/>
        <w:gridCol w:w="976"/>
        <w:gridCol w:w="976"/>
        <w:gridCol w:w="976"/>
      </w:tblGrid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6B0D7D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B0D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6B0D7D" w:rsidRDefault="00903586" w:rsidP="0090358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B0D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B0D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b/>
                <w:bCs/>
                <w:color w:val="000000"/>
              </w:rPr>
              <w:t>TPA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6B0D7D">
              <w:rPr>
                <w:rFonts w:ascii="Arial" w:eastAsia="Times New Roman" w:hAnsi="Arial" w:cs="Arial"/>
                <w:b/>
                <w:bCs/>
              </w:rPr>
              <w:t>pS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B0D7D">
              <w:rPr>
                <w:rFonts w:ascii="Calibri" w:eastAsia="Times New Roman" w:hAnsi="Calibri" w:cs="Times New Roman"/>
                <w:b/>
                <w:bCs/>
                <w:color w:val="000000"/>
              </w:rPr>
              <w:t>cAlk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b/>
                <w:bCs/>
                <w:color w:val="000000"/>
              </w:rPr>
              <w:t>TR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b/>
                <w:bCs/>
                <w:color w:val="000000"/>
              </w:rPr>
              <w:t>HO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b/>
                <w:bCs/>
                <w:color w:val="000000"/>
              </w:rPr>
              <w:t>STE</w:t>
            </w:r>
          </w:p>
        </w:tc>
      </w:tr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01301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2/26/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0D7D">
              <w:rPr>
                <w:rFonts w:ascii="Calibri" w:eastAsia="Times New Roman" w:hAnsi="Calibri" w:cs="Times New Roman"/>
                <w:color w:val="000000"/>
              </w:rPr>
              <w:t>Shoup</w:t>
            </w:r>
            <w:proofErr w:type="spellEnd"/>
            <w:r w:rsidRPr="006B0D7D">
              <w:rPr>
                <w:rFonts w:ascii="Calibri" w:eastAsia="Times New Roman" w:hAnsi="Calibri" w:cs="Times New Roman"/>
                <w:color w:val="000000"/>
              </w:rPr>
              <w:t xml:space="preserve"> Ba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39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-0.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01301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2/26/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Gold Cree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6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-0.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01301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2/26/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West Tow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3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01301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2/27/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T East Dee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4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01301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2/27/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T Eas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9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-0.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01301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2/27/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T Mid Dee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14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-0.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01301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2/27/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T West Dee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10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01301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2/26/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T Wes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11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-0.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01301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2/26/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Anders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3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-0.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903586" w:rsidRPr="006B0D7D" w:rsidTr="00903586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201301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2/26/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Jack Ba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7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B0D7D">
              <w:rPr>
                <w:rFonts w:ascii="Calibri" w:eastAsia="Times New Roman" w:hAnsi="Calibri" w:cs="Times New Roman"/>
              </w:rPr>
              <w:t>0.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586" w:rsidRPr="006B0D7D" w:rsidRDefault="00903586" w:rsidP="00903586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0D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</w:tbl>
    <w:p w:rsidR="00AF1534" w:rsidRPr="006B07C4" w:rsidRDefault="00AF1534">
      <w:pPr>
        <w:spacing w:after="200"/>
        <w:rPr>
          <w:b/>
        </w:rPr>
      </w:pPr>
    </w:p>
    <w:sectPr w:rsidR="00AF1534" w:rsidRPr="006B07C4" w:rsidSect="00472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BB8"/>
    <w:rsid w:val="00144C81"/>
    <w:rsid w:val="00196ADA"/>
    <w:rsid w:val="001C6AC8"/>
    <w:rsid w:val="003F747D"/>
    <w:rsid w:val="0047205D"/>
    <w:rsid w:val="00472BB8"/>
    <w:rsid w:val="006B07C4"/>
    <w:rsid w:val="007534FB"/>
    <w:rsid w:val="00903586"/>
    <w:rsid w:val="00912035"/>
    <w:rsid w:val="009E57A6"/>
    <w:rsid w:val="009E79E1"/>
    <w:rsid w:val="00A02597"/>
    <w:rsid w:val="00AC01BF"/>
    <w:rsid w:val="00AF1534"/>
    <w:rsid w:val="00C50FEC"/>
    <w:rsid w:val="00CD6BE9"/>
    <w:rsid w:val="00CE3CF7"/>
    <w:rsid w:val="00CF37DD"/>
    <w:rsid w:val="00CF7AFC"/>
    <w:rsid w:val="00E44B79"/>
    <w:rsid w:val="00E8463B"/>
    <w:rsid w:val="00ED127B"/>
    <w:rsid w:val="00F1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CADFBD-F64D-4974-875B-FDCCE4635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BB8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BB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B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688E59.dotm</Template>
  <TotalTime>13</TotalTime>
  <Pages>7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 Service</Company>
  <LinksUpToDate>false</LinksUpToDate>
  <CharactersWithSpaces>5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.carls</dc:creator>
  <cp:lastModifiedBy>Mark.Carls</cp:lastModifiedBy>
  <cp:revision>5</cp:revision>
  <dcterms:created xsi:type="dcterms:W3CDTF">2016-03-09T23:14:00Z</dcterms:created>
  <dcterms:modified xsi:type="dcterms:W3CDTF">2016-03-10T23:19:00Z</dcterms:modified>
</cp:coreProperties>
</file>